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D2FA0" w14:textId="00B59765" w:rsidR="00F9707A" w:rsidRPr="00287D59" w:rsidRDefault="008B5A3C" w:rsidP="00F970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F9707A" w:rsidRPr="00287D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Distribution of the 29 </w:t>
      </w:r>
      <w:r w:rsidR="00F9707A" w:rsidRPr="00287D5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ynsepalum </w:t>
      </w:r>
      <w:proofErr w:type="spellStart"/>
      <w:r w:rsidR="00F9707A" w:rsidRPr="00287D5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ulcificum</w:t>
      </w:r>
      <w:proofErr w:type="spellEnd"/>
      <w:r w:rsidR="00F9707A" w:rsidRPr="00287D5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cessions sampled in Benin</w:t>
      </w:r>
      <w:r w:rsidR="00F9707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17"/>
        <w:gridCol w:w="1908"/>
        <w:gridCol w:w="1979"/>
        <w:gridCol w:w="1979"/>
        <w:gridCol w:w="1979"/>
      </w:tblGrid>
      <w:tr w:rsidR="00144C97" w:rsidRPr="0086087F" w14:paraId="1609B4EB" w14:textId="1304041B" w:rsidTr="00144C97">
        <w:tc>
          <w:tcPr>
            <w:tcW w:w="671" w:type="pct"/>
            <w:vAlign w:val="center"/>
          </w:tcPr>
          <w:p w14:paraId="11C909E2" w14:textId="77777777" w:rsidR="00144C97" w:rsidRPr="00287D59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ession</w:t>
            </w:r>
          </w:p>
        </w:tc>
        <w:tc>
          <w:tcPr>
            <w:tcW w:w="1053" w:type="pct"/>
            <w:vAlign w:val="center"/>
          </w:tcPr>
          <w:p w14:paraId="688CE722" w14:textId="77777777" w:rsidR="00144C97" w:rsidRPr="00287D59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abitat type</w:t>
            </w:r>
          </w:p>
        </w:tc>
        <w:tc>
          <w:tcPr>
            <w:tcW w:w="1092" w:type="pct"/>
            <w:vAlign w:val="center"/>
          </w:tcPr>
          <w:p w14:paraId="008C00DC" w14:textId="77777777" w:rsidR="00144C97" w:rsidRPr="00287D59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otypic group</w:t>
            </w:r>
          </w:p>
        </w:tc>
        <w:tc>
          <w:tcPr>
            <w:tcW w:w="1092" w:type="pct"/>
          </w:tcPr>
          <w:p w14:paraId="2B1E6BD4" w14:textId="00196466" w:rsidR="00144C97" w:rsidRPr="00287D59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titude</w:t>
            </w:r>
          </w:p>
        </w:tc>
        <w:tc>
          <w:tcPr>
            <w:tcW w:w="1092" w:type="pct"/>
          </w:tcPr>
          <w:p w14:paraId="1C1E4BA3" w14:textId="2582EB86" w:rsidR="00144C97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ngitude</w:t>
            </w:r>
          </w:p>
        </w:tc>
      </w:tr>
      <w:tr w:rsidR="00144C97" w:rsidRPr="0086087F" w14:paraId="1AF29D17" w14:textId="51487F29" w:rsidTr="00144C97">
        <w:tc>
          <w:tcPr>
            <w:tcW w:w="671" w:type="pct"/>
            <w:vAlign w:val="center"/>
          </w:tcPr>
          <w:p w14:paraId="0D6E494F" w14:textId="77777777" w:rsidR="00144C97" w:rsidRPr="00287D59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053" w:type="pct"/>
            <w:vAlign w:val="center"/>
          </w:tcPr>
          <w:p w14:paraId="5AFF0193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03EC4A7F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3D92D96C" w14:textId="726AD8B8" w:rsidR="00144C97" w:rsidRPr="007F70A1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5’30”</w:t>
            </w:r>
          </w:p>
        </w:tc>
        <w:tc>
          <w:tcPr>
            <w:tcW w:w="1092" w:type="pct"/>
          </w:tcPr>
          <w:p w14:paraId="654324A7" w14:textId="6B8EE8E6" w:rsidR="00144C97" w:rsidRPr="007F70A1" w:rsidRDefault="00F26591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144C97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16’22.8”</w:t>
            </w:r>
          </w:p>
        </w:tc>
      </w:tr>
      <w:tr w:rsidR="00144C97" w:rsidRPr="0086087F" w14:paraId="498B434A" w14:textId="5BE215EC" w:rsidTr="00144C97">
        <w:tc>
          <w:tcPr>
            <w:tcW w:w="671" w:type="pct"/>
            <w:vAlign w:val="center"/>
          </w:tcPr>
          <w:p w14:paraId="6881429C" w14:textId="77777777" w:rsidR="00144C97" w:rsidRPr="00287D59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053" w:type="pct"/>
            <w:vAlign w:val="center"/>
          </w:tcPr>
          <w:p w14:paraId="41E550E9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155DC640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</w:tcPr>
          <w:p w14:paraId="6D22D431" w14:textId="70BBE8AA" w:rsidR="00144C97" w:rsidRPr="007F70A1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46’33.6”</w:t>
            </w:r>
          </w:p>
        </w:tc>
        <w:tc>
          <w:tcPr>
            <w:tcW w:w="1092" w:type="pct"/>
          </w:tcPr>
          <w:p w14:paraId="0B6FF739" w14:textId="0E6402B7" w:rsidR="00144C97" w:rsidRPr="007F70A1" w:rsidRDefault="00F26591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537550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537550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’14.4”</w:t>
            </w:r>
          </w:p>
        </w:tc>
      </w:tr>
      <w:tr w:rsidR="00144C97" w:rsidRPr="0086087F" w14:paraId="39ACD352" w14:textId="616BFC2E" w:rsidTr="00144C97">
        <w:tc>
          <w:tcPr>
            <w:tcW w:w="671" w:type="pct"/>
            <w:vAlign w:val="center"/>
          </w:tcPr>
          <w:p w14:paraId="7EA15701" w14:textId="77777777" w:rsidR="00144C97" w:rsidRPr="00287D59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053" w:type="pct"/>
            <w:vAlign w:val="center"/>
          </w:tcPr>
          <w:p w14:paraId="0E93BB80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092" w:type="pct"/>
            <w:vAlign w:val="center"/>
          </w:tcPr>
          <w:p w14:paraId="548CD3F9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pct"/>
          </w:tcPr>
          <w:p w14:paraId="0957A45F" w14:textId="0673D9E5" w:rsidR="00144C97" w:rsidRPr="007F70A1" w:rsidRDefault="00537550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5’30”</w:t>
            </w:r>
          </w:p>
        </w:tc>
        <w:tc>
          <w:tcPr>
            <w:tcW w:w="1092" w:type="pct"/>
          </w:tcPr>
          <w:p w14:paraId="06B64C94" w14:textId="10B9D703" w:rsidR="00144C97" w:rsidRPr="007F70A1" w:rsidRDefault="00F26591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537550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1°57’10.8”</w:t>
            </w:r>
          </w:p>
        </w:tc>
      </w:tr>
      <w:tr w:rsidR="00144C97" w:rsidRPr="0086087F" w14:paraId="611778C8" w14:textId="1AA47168" w:rsidTr="00144C97">
        <w:tc>
          <w:tcPr>
            <w:tcW w:w="671" w:type="pct"/>
            <w:vAlign w:val="center"/>
          </w:tcPr>
          <w:p w14:paraId="3633BECA" w14:textId="77777777" w:rsidR="00144C97" w:rsidRPr="00287D59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053" w:type="pct"/>
            <w:vAlign w:val="center"/>
          </w:tcPr>
          <w:p w14:paraId="7A2B2897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64C1278F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</w:tcPr>
          <w:p w14:paraId="5B9278F9" w14:textId="1F5F8BF0" w:rsidR="00144C97" w:rsidRPr="007F70A1" w:rsidRDefault="00D4145A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319F59A1" w14:textId="20719204" w:rsidR="00144C97" w:rsidRPr="007F70A1" w:rsidRDefault="00F26591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D4145A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36’38.3”</w:t>
            </w:r>
          </w:p>
        </w:tc>
      </w:tr>
      <w:tr w:rsidR="00144C97" w:rsidRPr="0086087F" w14:paraId="142B9922" w14:textId="493E4DD4" w:rsidTr="00144C97">
        <w:tc>
          <w:tcPr>
            <w:tcW w:w="671" w:type="pct"/>
            <w:vAlign w:val="center"/>
          </w:tcPr>
          <w:p w14:paraId="5C8176B5" w14:textId="77777777" w:rsidR="00144C97" w:rsidRPr="00287D59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053" w:type="pct"/>
            <w:vAlign w:val="center"/>
          </w:tcPr>
          <w:p w14:paraId="6DB3E6BA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092" w:type="pct"/>
            <w:vAlign w:val="center"/>
          </w:tcPr>
          <w:p w14:paraId="29A759C5" w14:textId="77777777" w:rsidR="00144C97" w:rsidRPr="0086087F" w:rsidRDefault="00144C97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034796B2" w14:textId="538992DB" w:rsidR="00144C97" w:rsidRPr="007F70A1" w:rsidRDefault="00E40919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5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763C9DC5" w14:textId="2953CDD9" w:rsidR="00144C97" w:rsidRPr="007F70A1" w:rsidRDefault="00F26591" w:rsidP="00C5503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E40919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E40919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E40919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E40919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  <w:r w:rsidR="00E40919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E40919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  <w:r w:rsidR="00E40919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”</w:t>
            </w:r>
          </w:p>
        </w:tc>
      </w:tr>
      <w:tr w:rsidR="00804CCF" w:rsidRPr="0086087F" w14:paraId="41E6354A" w14:textId="0E7D9404" w:rsidTr="00144C97">
        <w:tc>
          <w:tcPr>
            <w:tcW w:w="671" w:type="pct"/>
            <w:vAlign w:val="center"/>
          </w:tcPr>
          <w:p w14:paraId="679E7A87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053" w:type="pct"/>
            <w:vAlign w:val="center"/>
          </w:tcPr>
          <w:p w14:paraId="45CF6A54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092" w:type="pct"/>
            <w:vAlign w:val="center"/>
          </w:tcPr>
          <w:p w14:paraId="412EF7D3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pct"/>
          </w:tcPr>
          <w:p w14:paraId="28D7AE24" w14:textId="2C701643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02A42444" w14:textId="797BA182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29D03B6C" w14:textId="6E0FEAC4" w:rsidTr="00144C97">
        <w:tc>
          <w:tcPr>
            <w:tcW w:w="671" w:type="pct"/>
            <w:vAlign w:val="center"/>
          </w:tcPr>
          <w:p w14:paraId="37973758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053" w:type="pct"/>
            <w:vAlign w:val="center"/>
          </w:tcPr>
          <w:p w14:paraId="3F32EE2E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092" w:type="pct"/>
            <w:vAlign w:val="center"/>
          </w:tcPr>
          <w:p w14:paraId="1FE831EE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pct"/>
          </w:tcPr>
          <w:p w14:paraId="41A79183" w14:textId="6A21ED2E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 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”</w:t>
            </w:r>
          </w:p>
        </w:tc>
        <w:tc>
          <w:tcPr>
            <w:tcW w:w="1092" w:type="pct"/>
          </w:tcPr>
          <w:p w14:paraId="73AE4588" w14:textId="0E990B9B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”</w:t>
            </w:r>
          </w:p>
        </w:tc>
      </w:tr>
      <w:tr w:rsidR="00804CCF" w:rsidRPr="0086087F" w14:paraId="0CC701D1" w14:textId="7FAE6B90" w:rsidTr="00144C97">
        <w:tc>
          <w:tcPr>
            <w:tcW w:w="671" w:type="pct"/>
            <w:vAlign w:val="center"/>
          </w:tcPr>
          <w:p w14:paraId="34846E69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053" w:type="pct"/>
            <w:vAlign w:val="center"/>
          </w:tcPr>
          <w:p w14:paraId="578C7342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092" w:type="pct"/>
            <w:vAlign w:val="center"/>
          </w:tcPr>
          <w:p w14:paraId="422E7EE5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3B67C303" w14:textId="18E745AB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</w:t>
            </w:r>
            <w:r w:rsidR="005A2904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5A2904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6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61616893" w14:textId="75BFC067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5A2904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5A2904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5A2904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5A2904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4B75C0E2" w14:textId="70F5B394" w:rsidTr="00144C97">
        <w:tc>
          <w:tcPr>
            <w:tcW w:w="671" w:type="pct"/>
            <w:vAlign w:val="center"/>
          </w:tcPr>
          <w:p w14:paraId="499D749C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053" w:type="pct"/>
            <w:vAlign w:val="center"/>
          </w:tcPr>
          <w:p w14:paraId="388F5BAA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6EBC5E2C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pct"/>
          </w:tcPr>
          <w:p w14:paraId="21F912F3" w14:textId="589513B5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5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1CF72F5A" w14:textId="7001A6C9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2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6AEA3D1C" w14:textId="51E04977" w:rsidTr="00144C97">
        <w:tc>
          <w:tcPr>
            <w:tcW w:w="671" w:type="pct"/>
            <w:vAlign w:val="center"/>
          </w:tcPr>
          <w:p w14:paraId="7F758486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053" w:type="pct"/>
            <w:vAlign w:val="center"/>
          </w:tcPr>
          <w:p w14:paraId="5A6A147F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32A123E1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</w:tcPr>
          <w:p w14:paraId="4589CD5E" w14:textId="1B152EEE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.6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246F35CB" w14:textId="62B19B59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.8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6172CDF5" w14:textId="596F853C" w:rsidTr="00144C97">
        <w:tc>
          <w:tcPr>
            <w:tcW w:w="671" w:type="pct"/>
            <w:vAlign w:val="center"/>
          </w:tcPr>
          <w:p w14:paraId="37375B3A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1053" w:type="pct"/>
            <w:vAlign w:val="center"/>
          </w:tcPr>
          <w:p w14:paraId="61B383E1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092" w:type="pct"/>
            <w:vAlign w:val="center"/>
          </w:tcPr>
          <w:p w14:paraId="3ED73757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</w:tcPr>
          <w:p w14:paraId="3D427519" w14:textId="497C027A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.4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26573C7E" w14:textId="19A9A05F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1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6BA2B296" w14:textId="7BB8849D" w:rsidTr="00144C97">
        <w:tc>
          <w:tcPr>
            <w:tcW w:w="671" w:type="pct"/>
            <w:vAlign w:val="center"/>
          </w:tcPr>
          <w:p w14:paraId="0C54298B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053" w:type="pct"/>
            <w:vAlign w:val="center"/>
          </w:tcPr>
          <w:p w14:paraId="13CA5E70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5595B738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5B170740" w14:textId="159E8E88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5’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70C468E1" w14:textId="3944DAB9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16’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33523261" w14:textId="39F864AB" w:rsidTr="00144C97">
        <w:tc>
          <w:tcPr>
            <w:tcW w:w="671" w:type="pct"/>
            <w:vAlign w:val="center"/>
          </w:tcPr>
          <w:p w14:paraId="5BAA1D20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1053" w:type="pct"/>
            <w:vAlign w:val="center"/>
          </w:tcPr>
          <w:p w14:paraId="282C3F8D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448EBF6B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074238C1" w14:textId="170370E2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5’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6.3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093AC160" w14:textId="701DD4D9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16’2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143544F5" w14:textId="2E193DC4" w:rsidTr="00144C97">
        <w:tc>
          <w:tcPr>
            <w:tcW w:w="671" w:type="pct"/>
            <w:vAlign w:val="center"/>
          </w:tcPr>
          <w:p w14:paraId="73638A27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1053" w:type="pct"/>
            <w:vAlign w:val="center"/>
          </w:tcPr>
          <w:p w14:paraId="4CB7EEFB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4757F3EA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</w:tcPr>
          <w:p w14:paraId="0332848D" w14:textId="63662915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5’3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9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19636365" w14:textId="743F5BB5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16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20A6D6F4" w14:textId="14E8CF58" w:rsidTr="00144C97">
        <w:tc>
          <w:tcPr>
            <w:tcW w:w="671" w:type="pct"/>
            <w:vAlign w:val="center"/>
          </w:tcPr>
          <w:p w14:paraId="5AA32286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5</w:t>
            </w:r>
          </w:p>
        </w:tc>
        <w:tc>
          <w:tcPr>
            <w:tcW w:w="1053" w:type="pct"/>
            <w:vAlign w:val="center"/>
          </w:tcPr>
          <w:p w14:paraId="3F705F5F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092" w:type="pct"/>
            <w:vAlign w:val="center"/>
          </w:tcPr>
          <w:p w14:paraId="5507A08B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pct"/>
          </w:tcPr>
          <w:p w14:paraId="46A84576" w14:textId="20A5F3BC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3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7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4267188B" w14:textId="5CF06E79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1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8540F3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65881C57" w14:textId="08256178" w:rsidTr="00144C97">
        <w:tc>
          <w:tcPr>
            <w:tcW w:w="671" w:type="pct"/>
            <w:vAlign w:val="center"/>
          </w:tcPr>
          <w:p w14:paraId="3B911C0B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1053" w:type="pct"/>
            <w:vAlign w:val="center"/>
          </w:tcPr>
          <w:p w14:paraId="48ED9DD3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5ECC7A99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</w:tcPr>
          <w:p w14:paraId="2B0902C0" w14:textId="3294E32A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 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8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1D18EB53" w14:textId="1CAD79A2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0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2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4CAC5343" w14:textId="60088181" w:rsidTr="00144C97">
        <w:tc>
          <w:tcPr>
            <w:tcW w:w="671" w:type="pct"/>
            <w:vAlign w:val="center"/>
          </w:tcPr>
          <w:p w14:paraId="31B430DD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053" w:type="pct"/>
            <w:vAlign w:val="center"/>
          </w:tcPr>
          <w:p w14:paraId="68C36068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2A56529E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pct"/>
          </w:tcPr>
          <w:p w14:paraId="129D07BC" w14:textId="6F5D562A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5’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4.4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415D0E1A" w14:textId="568B68E1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16’22.8”</w:t>
            </w:r>
          </w:p>
        </w:tc>
      </w:tr>
      <w:tr w:rsidR="00804CCF" w:rsidRPr="0086087F" w14:paraId="3EC8E376" w14:textId="29F2C5ED" w:rsidTr="00144C97">
        <w:tc>
          <w:tcPr>
            <w:tcW w:w="671" w:type="pct"/>
            <w:vAlign w:val="center"/>
          </w:tcPr>
          <w:p w14:paraId="0A02FF58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1053" w:type="pct"/>
            <w:vAlign w:val="center"/>
          </w:tcPr>
          <w:p w14:paraId="300A89D1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1F55EF45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4D0EF10F" w14:textId="421B27B7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 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619FDDB4" w14:textId="5CF8671E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3DF69068" w14:textId="4D091C9B" w:rsidTr="00144C97">
        <w:tc>
          <w:tcPr>
            <w:tcW w:w="671" w:type="pct"/>
            <w:vAlign w:val="center"/>
          </w:tcPr>
          <w:p w14:paraId="3BCB04F4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1053" w:type="pct"/>
            <w:vAlign w:val="center"/>
          </w:tcPr>
          <w:p w14:paraId="7689CB5F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1F4BE756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07C3B619" w14:textId="0F988FDF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.8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719B3475" w14:textId="3F29E060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5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4AEA223D" w14:textId="6A3857A6" w:rsidTr="00144C97">
        <w:tc>
          <w:tcPr>
            <w:tcW w:w="671" w:type="pct"/>
            <w:vAlign w:val="center"/>
          </w:tcPr>
          <w:p w14:paraId="370EA82B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1053" w:type="pct"/>
            <w:vAlign w:val="center"/>
          </w:tcPr>
          <w:p w14:paraId="485650EA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326AEBF0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</w:tcPr>
          <w:p w14:paraId="4134EDF1" w14:textId="5FE728C8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 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0E8771EB" w14:textId="223B7E63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6B9D8984" w14:textId="7D2A0C73" w:rsidTr="00144C97">
        <w:tc>
          <w:tcPr>
            <w:tcW w:w="671" w:type="pct"/>
            <w:vAlign w:val="center"/>
          </w:tcPr>
          <w:p w14:paraId="13306604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1053" w:type="pct"/>
            <w:vAlign w:val="center"/>
          </w:tcPr>
          <w:p w14:paraId="42C6517D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4D30FE6D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pct"/>
          </w:tcPr>
          <w:p w14:paraId="56C0B8E6" w14:textId="14DB99DA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5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2610D5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512C8DF0" w14:textId="5A69C5A0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16’22.8”</w:t>
            </w:r>
          </w:p>
        </w:tc>
      </w:tr>
      <w:tr w:rsidR="00804CCF" w:rsidRPr="0086087F" w14:paraId="090F89D0" w14:textId="354E1B43" w:rsidTr="00144C97">
        <w:tc>
          <w:tcPr>
            <w:tcW w:w="671" w:type="pct"/>
            <w:vAlign w:val="center"/>
          </w:tcPr>
          <w:p w14:paraId="15B178B4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1053" w:type="pct"/>
            <w:vAlign w:val="center"/>
          </w:tcPr>
          <w:p w14:paraId="54704CA8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7339BCDE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30638361" w14:textId="388FDAAA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.7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1078A279" w14:textId="7EFC36E8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55CE8231" w14:textId="7EFDBA38" w:rsidTr="00144C97">
        <w:tc>
          <w:tcPr>
            <w:tcW w:w="671" w:type="pct"/>
            <w:vAlign w:val="center"/>
          </w:tcPr>
          <w:p w14:paraId="3426991A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1053" w:type="pct"/>
            <w:vAlign w:val="center"/>
          </w:tcPr>
          <w:p w14:paraId="47CC3830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009456B1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</w:tcPr>
          <w:p w14:paraId="35FB350B" w14:textId="5D01E7E7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66DDF45F" w14:textId="4250F96C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’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45E24298" w14:textId="6BF4CE6E" w:rsidTr="00144C97">
        <w:tc>
          <w:tcPr>
            <w:tcW w:w="671" w:type="pct"/>
            <w:vAlign w:val="center"/>
          </w:tcPr>
          <w:p w14:paraId="6E656CFD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1053" w:type="pct"/>
            <w:vAlign w:val="center"/>
          </w:tcPr>
          <w:p w14:paraId="44130D63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rm</w:t>
            </w:r>
          </w:p>
        </w:tc>
        <w:tc>
          <w:tcPr>
            <w:tcW w:w="1092" w:type="pct"/>
            <w:vAlign w:val="center"/>
          </w:tcPr>
          <w:p w14:paraId="29F562F6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79D6A157" w14:textId="06E91214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3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29A03DB6" w14:textId="6183314B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16’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6960E103" w14:textId="036C2A64" w:rsidTr="00144C97">
        <w:tc>
          <w:tcPr>
            <w:tcW w:w="671" w:type="pct"/>
            <w:vAlign w:val="center"/>
          </w:tcPr>
          <w:p w14:paraId="1421A926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1053" w:type="pct"/>
            <w:vAlign w:val="center"/>
          </w:tcPr>
          <w:p w14:paraId="6A62C7CE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6A982218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pct"/>
          </w:tcPr>
          <w:p w14:paraId="0FE53EA4" w14:textId="16694CAF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 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.5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67A2E570" w14:textId="015D46AD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6D8E842D" w14:textId="6F48F2D8" w:rsidTr="00144C97">
        <w:tc>
          <w:tcPr>
            <w:tcW w:w="671" w:type="pct"/>
            <w:vAlign w:val="center"/>
          </w:tcPr>
          <w:p w14:paraId="44A51851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1053" w:type="pct"/>
            <w:vAlign w:val="center"/>
          </w:tcPr>
          <w:p w14:paraId="0CA2A84E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571F79BF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7DBBEEAD" w14:textId="694DF42C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9.6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5C993DA8" w14:textId="5BF98CC3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38928B0E" w14:textId="7DDF332A" w:rsidTr="00144C97">
        <w:tc>
          <w:tcPr>
            <w:tcW w:w="671" w:type="pct"/>
            <w:vAlign w:val="center"/>
          </w:tcPr>
          <w:p w14:paraId="0F71B2DA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1053" w:type="pct"/>
            <w:vAlign w:val="center"/>
          </w:tcPr>
          <w:p w14:paraId="17E71C74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183B5E04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92" w:type="pct"/>
          </w:tcPr>
          <w:p w14:paraId="45A53DED" w14:textId="47AA00A2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1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76BAC9FD" w14:textId="22ECF247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2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3730C9F8" w14:textId="76E3F94D" w:rsidTr="00144C97">
        <w:tc>
          <w:tcPr>
            <w:tcW w:w="671" w:type="pct"/>
            <w:vAlign w:val="center"/>
          </w:tcPr>
          <w:p w14:paraId="68ED7C7D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1053" w:type="pct"/>
            <w:vAlign w:val="center"/>
          </w:tcPr>
          <w:p w14:paraId="79CDB088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62FA4B8A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092" w:type="pct"/>
          </w:tcPr>
          <w:p w14:paraId="5770ACB7" w14:textId="15B473EC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’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22DFEBB2" w14:textId="53AB34AB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</w:t>
            </w:r>
            <w:r w:rsid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’2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CA313B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  <w:tr w:rsidR="00804CCF" w:rsidRPr="0086087F" w14:paraId="0BF695BF" w14:textId="0361D4B9" w:rsidTr="00144C97">
        <w:tc>
          <w:tcPr>
            <w:tcW w:w="671" w:type="pct"/>
            <w:vAlign w:val="center"/>
          </w:tcPr>
          <w:p w14:paraId="65C10AF4" w14:textId="77777777" w:rsidR="00804CCF" w:rsidRPr="00287D59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7D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1053" w:type="pct"/>
            <w:vAlign w:val="center"/>
          </w:tcPr>
          <w:p w14:paraId="39CE2701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ome garden</w:t>
            </w:r>
          </w:p>
        </w:tc>
        <w:tc>
          <w:tcPr>
            <w:tcW w:w="1092" w:type="pct"/>
            <w:vAlign w:val="center"/>
          </w:tcPr>
          <w:p w14:paraId="34BB2E93" w14:textId="77777777" w:rsidR="00804CCF" w:rsidRPr="0086087F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087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92" w:type="pct"/>
          </w:tcPr>
          <w:p w14:paraId="1E664BE5" w14:textId="2F0E9979" w:rsidR="00804CCF" w:rsidRPr="007F70A1" w:rsidRDefault="00804CCF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6°5</w:t>
            </w:r>
            <w:r w:rsidR="004E2F91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4E2F91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7.3</w:t>
            </w:r>
            <w:r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  <w:tc>
          <w:tcPr>
            <w:tcW w:w="1092" w:type="pct"/>
          </w:tcPr>
          <w:p w14:paraId="5B2A7481" w14:textId="0FDD8475" w:rsidR="00804CCF" w:rsidRPr="007F70A1" w:rsidRDefault="00F26591" w:rsidP="00804C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°</w:t>
            </w:r>
            <w:r w:rsidR="004E2F91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’</w:t>
            </w:r>
            <w:r w:rsidR="004E2F91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</w:t>
            </w:r>
            <w:r w:rsidR="004E2F91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="00804CCF" w:rsidRPr="007F70A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”</w:t>
            </w:r>
          </w:p>
        </w:tc>
      </w:tr>
    </w:tbl>
    <w:p w14:paraId="632F5D3F" w14:textId="77777777" w:rsidR="00CB2CED" w:rsidRDefault="00CB2CED"/>
    <w:sectPr w:rsidR="00CB2C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xMjc2szAxsDQ1MrVQ0lEKTi0uzszPAykwqgUAN1Q8BiwAAAA="/>
  </w:docVars>
  <w:rsids>
    <w:rsidRoot w:val="00F9707A"/>
    <w:rsid w:val="00144C97"/>
    <w:rsid w:val="002610D5"/>
    <w:rsid w:val="004E2F91"/>
    <w:rsid w:val="00537550"/>
    <w:rsid w:val="005A2904"/>
    <w:rsid w:val="006F1EFF"/>
    <w:rsid w:val="007E5056"/>
    <w:rsid w:val="007F70A1"/>
    <w:rsid w:val="00804CCF"/>
    <w:rsid w:val="008540F3"/>
    <w:rsid w:val="008B5A3C"/>
    <w:rsid w:val="00957F20"/>
    <w:rsid w:val="00B938DD"/>
    <w:rsid w:val="00CA313B"/>
    <w:rsid w:val="00CB2CED"/>
    <w:rsid w:val="00D4145A"/>
    <w:rsid w:val="00E40919"/>
    <w:rsid w:val="00E77B55"/>
    <w:rsid w:val="00F26591"/>
    <w:rsid w:val="00F54422"/>
    <w:rsid w:val="00F60807"/>
    <w:rsid w:val="00F9707A"/>
    <w:rsid w:val="00FE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2EDE1E"/>
  <w15:chartTrackingRefBased/>
  <w15:docId w15:val="{E258C43A-DF2E-4AF2-9540-5BD50EA9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07A"/>
  </w:style>
  <w:style w:type="paragraph" w:styleId="Heading1">
    <w:name w:val="heading 1"/>
    <w:basedOn w:val="Normal"/>
    <w:next w:val="Normal"/>
    <w:link w:val="Heading1Char"/>
    <w:uiPriority w:val="9"/>
    <w:qFormat/>
    <w:rsid w:val="00F970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70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0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0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0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0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70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70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70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0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70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0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0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0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0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70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70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70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70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70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0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70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70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70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70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70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70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70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707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97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43</Words>
  <Characters>1058</Characters>
  <Application>Microsoft Office Word</Application>
  <DocSecurity>0</DocSecurity>
  <Lines>152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th Adigoun</dc:creator>
  <cp:keywords/>
  <dc:description/>
  <cp:lastModifiedBy>Rabiath Adigoun</cp:lastModifiedBy>
  <cp:revision>11</cp:revision>
  <dcterms:created xsi:type="dcterms:W3CDTF">2025-05-30T23:48:00Z</dcterms:created>
  <dcterms:modified xsi:type="dcterms:W3CDTF">2025-06-04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5c5880-a6d3-473c-ace8-d865b0ec4b87</vt:lpwstr>
  </property>
</Properties>
</file>